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C43A3" w14:textId="77777777" w:rsidR="0070582D" w:rsidRPr="0070582D" w:rsidRDefault="0070582D" w:rsidP="00705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3A0E87" w14:textId="77777777" w:rsidR="002F34D4" w:rsidRPr="002F34D4" w:rsidRDefault="002F34D4" w:rsidP="002F34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FA0B91" w14:textId="72947F35" w:rsidR="00F442C7" w:rsidRDefault="00F442C7" w:rsidP="00F442C7">
      <w:pPr>
        <w:pStyle w:val="Caption"/>
        <w:keepNext/>
      </w:pPr>
      <w:r>
        <w:t xml:space="preserve">Table </w:t>
      </w:r>
      <w:r w:rsidR="0075046E">
        <w:fldChar w:fldCharType="begin"/>
      </w:r>
      <w:r w:rsidR="0075046E">
        <w:instrText xml:space="preserve"> SEQ Table \* ARABIC </w:instrText>
      </w:r>
      <w:r w:rsidR="0075046E">
        <w:fldChar w:fldCharType="separate"/>
      </w:r>
      <w:r>
        <w:rPr>
          <w:noProof/>
        </w:rPr>
        <w:t>1</w:t>
      </w:r>
      <w:r w:rsidR="0075046E">
        <w:rPr>
          <w:noProof/>
        </w:rPr>
        <w:fldChar w:fldCharType="end"/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anova</w:t>
      </w:r>
      <w:proofErr w:type="spellEnd"/>
      <w:r>
        <w:rPr>
          <w:lang w:val="en-US"/>
        </w:rPr>
        <w:t xml:space="preserve"> between-subject factors</w:t>
      </w:r>
    </w:p>
    <w:tbl>
      <w:tblPr>
        <w:tblW w:w="50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5"/>
        <w:gridCol w:w="734"/>
        <w:gridCol w:w="1469"/>
        <w:gridCol w:w="1024"/>
      </w:tblGrid>
      <w:tr w:rsidR="002F34D4" w:rsidRPr="002F34D4" w14:paraId="1AC67A75" w14:textId="77777777" w:rsidTr="00F442C7">
        <w:trPr>
          <w:cantSplit/>
        </w:trPr>
        <w:tc>
          <w:tcPr>
            <w:tcW w:w="50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C00C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F34D4">
              <w:rPr>
                <w:rFonts w:ascii="Arial" w:hAnsi="Arial" w:cs="Arial"/>
                <w:b/>
                <w:bCs/>
                <w:color w:val="010205"/>
              </w:rPr>
              <w:t>Between-Subjects Factors</w:t>
            </w:r>
          </w:p>
        </w:tc>
      </w:tr>
      <w:tr w:rsidR="002F34D4" w:rsidRPr="002F34D4" w14:paraId="067ABED1" w14:textId="77777777" w:rsidTr="00F442C7">
        <w:trPr>
          <w:cantSplit/>
        </w:trPr>
        <w:tc>
          <w:tcPr>
            <w:tcW w:w="250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549B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E8901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Value Label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EB71D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2F34D4" w:rsidRPr="002F34D4" w14:paraId="6A0EE206" w14:textId="77777777" w:rsidTr="00F442C7">
        <w:trPr>
          <w:cantSplit/>
        </w:trPr>
        <w:tc>
          <w:tcPr>
            <w:tcW w:w="177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F7018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Priming Narration</w:t>
            </w:r>
          </w:p>
        </w:tc>
        <w:tc>
          <w:tcPr>
            <w:tcW w:w="7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01D12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1F2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Stewardship (1)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7491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48</w:t>
            </w:r>
          </w:p>
        </w:tc>
      </w:tr>
      <w:tr w:rsidR="002F34D4" w:rsidRPr="002F34D4" w14:paraId="0E56A247" w14:textId="77777777" w:rsidTr="00F442C7">
        <w:trPr>
          <w:cantSplit/>
        </w:trPr>
        <w:tc>
          <w:tcPr>
            <w:tcW w:w="17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01F17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97B0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10E39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Human domination (2)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F7752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</w:tr>
      <w:tr w:rsidR="002F34D4" w:rsidRPr="002F34D4" w14:paraId="172CD8ED" w14:textId="77777777" w:rsidTr="00F442C7">
        <w:trPr>
          <w:cantSplit/>
        </w:trPr>
        <w:tc>
          <w:tcPr>
            <w:tcW w:w="177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9C45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1D531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A0907B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No Narration (3)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77B104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21</w:t>
            </w:r>
          </w:p>
        </w:tc>
      </w:tr>
    </w:tbl>
    <w:p w14:paraId="2E8AC11C" w14:textId="77777777" w:rsidR="002F34D4" w:rsidRPr="002F34D4" w:rsidRDefault="002F34D4" w:rsidP="002F34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F321E0" w14:textId="77777777" w:rsidR="006954E9" w:rsidRPr="006954E9" w:rsidRDefault="006954E9" w:rsidP="006954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EF6394" w14:textId="77777777" w:rsidR="006954E9" w:rsidRPr="006954E9" w:rsidRDefault="006954E9" w:rsidP="006954E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C38188" w14:textId="77777777" w:rsidR="002F34D4" w:rsidRPr="002F34D4" w:rsidRDefault="002F34D4" w:rsidP="002F34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6D30EE3" w14:textId="73950721" w:rsidR="00F442C7" w:rsidRDefault="00F442C7" w:rsidP="00F442C7">
      <w:pPr>
        <w:pStyle w:val="Caption"/>
        <w:keepNext/>
      </w:pPr>
      <w:r>
        <w:t xml:space="preserve">Table </w:t>
      </w:r>
      <w:r w:rsidR="0075046E">
        <w:fldChar w:fldCharType="begin"/>
      </w:r>
      <w:r w:rsidR="0075046E">
        <w:instrText xml:space="preserve"> SEQ Table \* ARABIC </w:instrText>
      </w:r>
      <w:r w:rsidR="0075046E">
        <w:fldChar w:fldCharType="separate"/>
      </w:r>
      <w:r>
        <w:rPr>
          <w:noProof/>
        </w:rPr>
        <w:t>2</w:t>
      </w:r>
      <w:r w:rsidR="0075046E">
        <w:rPr>
          <w:noProof/>
        </w:rPr>
        <w:fldChar w:fldCharType="end"/>
      </w:r>
      <w:r>
        <w:rPr>
          <w:noProof/>
        </w:rPr>
        <w:t xml:space="preserve"> </w:t>
      </w:r>
      <w:r w:rsidRPr="00E76E65">
        <w:rPr>
          <w:noProof/>
        </w:rPr>
        <w:t xml:space="preserve">Manova </w:t>
      </w:r>
      <w:r>
        <w:rPr>
          <w:noProof/>
          <w:lang w:val="en-US"/>
        </w:rPr>
        <w:t>Multivatiate tests</w:t>
      </w:r>
    </w:p>
    <w:tbl>
      <w:tblPr>
        <w:tblW w:w="86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09"/>
        <w:gridCol w:w="1881"/>
        <w:gridCol w:w="1025"/>
        <w:gridCol w:w="1178"/>
        <w:gridCol w:w="1438"/>
        <w:gridCol w:w="1087"/>
        <w:gridCol w:w="1025"/>
      </w:tblGrid>
      <w:tr w:rsidR="002F34D4" w:rsidRPr="002F34D4" w14:paraId="5326495B" w14:textId="77777777" w:rsidTr="00F442C7">
        <w:trPr>
          <w:cantSplit/>
        </w:trPr>
        <w:tc>
          <w:tcPr>
            <w:tcW w:w="86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D22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F34D4">
              <w:rPr>
                <w:rFonts w:ascii="Arial" w:hAnsi="Arial" w:cs="Arial"/>
                <w:b/>
                <w:bCs/>
                <w:color w:val="010205"/>
              </w:rPr>
              <w:t xml:space="preserve">Multivariate </w:t>
            </w:r>
            <w:proofErr w:type="spellStart"/>
            <w:r w:rsidRPr="002F34D4">
              <w:rPr>
                <w:rFonts w:ascii="Arial" w:hAnsi="Arial" w:cs="Arial"/>
                <w:b/>
                <w:bCs/>
                <w:color w:val="010205"/>
              </w:rPr>
              <w:t>Tests</w:t>
            </w:r>
            <w:r w:rsidRPr="002F34D4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  <w:proofErr w:type="spellEnd"/>
          </w:p>
        </w:tc>
      </w:tr>
      <w:tr w:rsidR="002F34D4" w:rsidRPr="002F34D4" w14:paraId="45C766AD" w14:textId="77777777" w:rsidTr="00F442C7">
        <w:trPr>
          <w:cantSplit/>
        </w:trPr>
        <w:tc>
          <w:tcPr>
            <w:tcW w:w="289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D91CC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Effec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3297C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17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1F6574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43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7F4DC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ypothesis df</w:t>
            </w:r>
          </w:p>
        </w:tc>
        <w:tc>
          <w:tcPr>
            <w:tcW w:w="108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D6D4D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Error df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AFC28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F34D4" w:rsidRPr="002F34D4" w14:paraId="78248A4D" w14:textId="77777777" w:rsidTr="00F442C7">
        <w:trPr>
          <w:cantSplit/>
        </w:trPr>
        <w:tc>
          <w:tcPr>
            <w:tcW w:w="10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DBAD1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88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FCDB6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ADDF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92</w:t>
            </w:r>
          </w:p>
        </w:tc>
        <w:tc>
          <w:tcPr>
            <w:tcW w:w="11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2C9E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7558.2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28E6C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0.000</w:t>
            </w:r>
          </w:p>
        </w:tc>
        <w:tc>
          <w:tcPr>
            <w:tcW w:w="10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2A59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5.00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AB067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18CE169C" w14:textId="77777777" w:rsidTr="00F442C7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CDAA24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909D2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A3B8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9CF9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7558.2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9E3E0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0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D9E4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5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6D010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4A054D23" w14:textId="77777777" w:rsidTr="00F442C7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5460BB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BD89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1481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17.183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6854E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7558.2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E0FF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0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8303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5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2F20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201F6089" w14:textId="77777777" w:rsidTr="00F442C7">
        <w:trPr>
          <w:cantSplit/>
        </w:trPr>
        <w:tc>
          <w:tcPr>
            <w:tcW w:w="10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86D0B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67105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EEAE7E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17.183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CF139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7558.2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72E26F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0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9ADA8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5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BD66D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282FDE6B" w14:textId="77777777" w:rsidTr="00F442C7">
        <w:trPr>
          <w:cantSplit/>
        </w:trPr>
        <w:tc>
          <w:tcPr>
            <w:tcW w:w="100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C7292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arasi</w:t>
            </w:r>
            <w:proofErr w:type="spellEnd"/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83B98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Pillai's Trac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0640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0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B9418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661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460E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0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6CEA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292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C3520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4</w:t>
            </w:r>
          </w:p>
        </w:tc>
      </w:tr>
      <w:tr w:rsidR="002F34D4" w:rsidRPr="002F34D4" w14:paraId="0AA74E9A" w14:textId="77777777" w:rsidTr="00F442C7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7487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90C11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Wilks' Lambda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C1ED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50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8F52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661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0BB9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0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99EC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290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2E34A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</w:tr>
      <w:tr w:rsidR="002F34D4" w:rsidRPr="002F34D4" w14:paraId="4AB667A8" w14:textId="77777777" w:rsidTr="00F442C7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7F328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C3256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otelling's Trace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8007D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2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987E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662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F05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0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B3359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288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1C53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</w:tr>
      <w:tr w:rsidR="002F34D4" w:rsidRPr="002F34D4" w14:paraId="59B282D2" w14:textId="77777777" w:rsidTr="00F442C7">
        <w:trPr>
          <w:cantSplit/>
        </w:trPr>
        <w:tc>
          <w:tcPr>
            <w:tcW w:w="10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B3683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B17A5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y's Largest Root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B03C1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  <w:tc>
          <w:tcPr>
            <w:tcW w:w="11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9FD42C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344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F8783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0.000</w:t>
            </w:r>
          </w:p>
        </w:tc>
        <w:tc>
          <w:tcPr>
            <w:tcW w:w="10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294D6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6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18AECF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0</w:t>
            </w:r>
          </w:p>
        </w:tc>
      </w:tr>
      <w:tr w:rsidR="002F34D4" w:rsidRPr="002F34D4" w14:paraId="44D29024" w14:textId="77777777" w:rsidTr="00F442C7">
        <w:trPr>
          <w:cantSplit/>
        </w:trPr>
        <w:tc>
          <w:tcPr>
            <w:tcW w:w="86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51951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 xml:space="preserve">a. Design: Intercept + </w:t>
            </w:r>
            <w:proofErr w:type="spellStart"/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narasi</w:t>
            </w:r>
            <w:proofErr w:type="spellEnd"/>
          </w:p>
        </w:tc>
      </w:tr>
      <w:tr w:rsidR="002F34D4" w:rsidRPr="002F34D4" w14:paraId="14375894" w14:textId="77777777" w:rsidTr="00F442C7">
        <w:trPr>
          <w:cantSplit/>
        </w:trPr>
        <w:tc>
          <w:tcPr>
            <w:tcW w:w="86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092A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b. Exact statistic</w:t>
            </w:r>
          </w:p>
        </w:tc>
      </w:tr>
      <w:tr w:rsidR="002F34D4" w:rsidRPr="002F34D4" w14:paraId="0B204855" w14:textId="77777777" w:rsidTr="00F442C7">
        <w:trPr>
          <w:cantSplit/>
        </w:trPr>
        <w:tc>
          <w:tcPr>
            <w:tcW w:w="86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F0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c. The statistic is an upper bound on F that yields a lower bound on the significance level.</w:t>
            </w:r>
          </w:p>
        </w:tc>
      </w:tr>
    </w:tbl>
    <w:p w14:paraId="70839A00" w14:textId="77777777" w:rsidR="002F34D4" w:rsidRPr="002F34D4" w:rsidRDefault="002F34D4" w:rsidP="002F34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688E46" w14:textId="77777777" w:rsidR="0070582D" w:rsidRPr="0070582D" w:rsidRDefault="0070582D" w:rsidP="007058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56C659" w14:textId="77777777" w:rsidR="002F34D4" w:rsidRPr="002F34D4" w:rsidRDefault="002F34D4" w:rsidP="002F34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1D9412" w14:textId="04B33503" w:rsidR="00F442C7" w:rsidRDefault="00F442C7" w:rsidP="00F442C7">
      <w:pPr>
        <w:pStyle w:val="Caption"/>
        <w:keepNext/>
      </w:pPr>
      <w:r>
        <w:t xml:space="preserve">Table </w:t>
      </w:r>
      <w:r w:rsidR="0075046E">
        <w:fldChar w:fldCharType="begin"/>
      </w:r>
      <w:r w:rsidR="0075046E">
        <w:instrText xml:space="preserve"> SEQ Table \* ARABIC </w:instrText>
      </w:r>
      <w:r w:rsidR="0075046E">
        <w:fldChar w:fldCharType="separate"/>
      </w:r>
      <w:r>
        <w:rPr>
          <w:noProof/>
        </w:rPr>
        <w:t>3</w:t>
      </w:r>
      <w:r w:rsidR="0075046E">
        <w:rPr>
          <w:noProof/>
        </w:rPr>
        <w:fldChar w:fldCharType="end"/>
      </w:r>
      <w:r>
        <w:rPr>
          <w:noProof/>
        </w:rPr>
        <w:t xml:space="preserve"> </w:t>
      </w:r>
      <w:r w:rsidRPr="00EF7069">
        <w:rPr>
          <w:noProof/>
        </w:rPr>
        <w:t>Tests of Between-Subjects Effects</w:t>
      </w:r>
    </w:p>
    <w:tbl>
      <w:tblPr>
        <w:tblW w:w="100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2130"/>
        <w:gridCol w:w="1492"/>
        <w:gridCol w:w="1041"/>
        <w:gridCol w:w="1429"/>
        <w:gridCol w:w="1212"/>
        <w:gridCol w:w="1041"/>
      </w:tblGrid>
      <w:tr w:rsidR="002F34D4" w:rsidRPr="002F34D4" w14:paraId="001D231E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4257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F34D4">
              <w:rPr>
                <w:rFonts w:ascii="Arial" w:hAnsi="Arial" w:cs="Arial"/>
                <w:b/>
                <w:bCs/>
                <w:color w:val="010205"/>
              </w:rPr>
              <w:t>Tests of Between-Subjects Effects</w:t>
            </w:r>
          </w:p>
        </w:tc>
      </w:tr>
      <w:tr w:rsidR="002F34D4" w:rsidRPr="002F34D4" w14:paraId="0EFF44FB" w14:textId="77777777" w:rsidTr="00F442C7">
        <w:trPr>
          <w:cantSplit/>
        </w:trPr>
        <w:tc>
          <w:tcPr>
            <w:tcW w:w="169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D8D8E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05760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8CB7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6FC50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E6CBE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2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292A6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4C37A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F34D4" w:rsidRPr="002F34D4" w14:paraId="21F4F8B7" w14:textId="77777777" w:rsidTr="00F442C7">
        <w:trPr>
          <w:cantSplit/>
        </w:trPr>
        <w:tc>
          <w:tcPr>
            <w:tcW w:w="169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05FF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Corrected Model</w:t>
            </w:r>
          </w:p>
        </w:tc>
        <w:tc>
          <w:tcPr>
            <w:tcW w:w="21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2FE19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pathy_ALL_INV_ORI</w:t>
            </w:r>
            <w:proofErr w:type="spellEnd"/>
          </w:p>
        </w:tc>
        <w:tc>
          <w:tcPr>
            <w:tcW w:w="14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EADC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.88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8DAD9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49753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942</w:t>
            </w:r>
          </w:p>
        </w:tc>
        <w:tc>
          <w:tcPr>
            <w:tcW w:w="12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18B8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.707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F292C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2F34D4" w:rsidRPr="002F34D4" w14:paraId="75B3BEE5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DF64EF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FFBF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LL_ORI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259A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417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6E9A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DD70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708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DEB1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.13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80FE9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2F34D4" w:rsidRPr="002F34D4" w14:paraId="5B4F69BB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BAF41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E556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nimUs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F49F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85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4E0F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466C8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26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E048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8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C0A38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72</w:t>
            </w:r>
          </w:p>
        </w:tc>
      </w:tr>
      <w:tr w:rsidR="002F34D4" w:rsidRPr="002F34D4" w14:paraId="3A45B459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98216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6003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Intgrty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27C9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.808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F1B0E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D3D4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404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59E9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.41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11A9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2F34D4" w:rsidRPr="002F34D4" w14:paraId="37469C56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249B9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71C0D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KillWelfar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00529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724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6D848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244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862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D51A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04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B14F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</w:tr>
      <w:tr w:rsidR="002F34D4" w:rsidRPr="002F34D4" w14:paraId="11414196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E8523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A763B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Xprmn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AA66B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987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3232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8F44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493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0F2F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09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166C2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24</w:t>
            </w:r>
          </w:p>
        </w:tc>
      </w:tr>
      <w:tr w:rsidR="002F34D4" w:rsidRPr="002F34D4" w14:paraId="01574772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F7DCA4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C67EE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Genchng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048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714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D209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0938D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357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6A27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48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22991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4</w:t>
            </w:r>
          </w:p>
        </w:tc>
      </w:tr>
      <w:tr w:rsidR="002F34D4" w:rsidRPr="002F34D4" w14:paraId="62124E4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C5C963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FB7F7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EnvIss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6DD0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.252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9317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AEA8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126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54B5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.8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C8F95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</w:tr>
      <w:tr w:rsidR="002F34D4" w:rsidRPr="002F34D4" w14:paraId="6F66F0C5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50F0A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2DE74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SocAt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D6A5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267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4D77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A842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633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6CFEE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735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7A93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6</w:t>
            </w:r>
          </w:p>
        </w:tc>
      </w:tr>
      <w:tr w:rsidR="002F34D4" w:rsidRPr="002F34D4" w14:paraId="11FE0E06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2F9A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3B47E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PersIntEx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25DA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218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FCFB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0AFF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60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8A922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145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16E28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</w:tr>
      <w:tr w:rsidR="002F34D4" w:rsidRPr="002F34D4" w14:paraId="710F227D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6CA4A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F504B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Soc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6C2B1D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067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2DDC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60A39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34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71884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1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8658F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62</w:t>
            </w:r>
          </w:p>
        </w:tc>
      </w:tr>
      <w:tr w:rsidR="002F34D4" w:rsidRPr="002F34D4" w14:paraId="31FF4EEA" w14:textId="77777777" w:rsidTr="00F442C7">
        <w:trPr>
          <w:cantSplit/>
        </w:trPr>
        <w:tc>
          <w:tcPr>
            <w:tcW w:w="16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AB08C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7D6FD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pathy_ALL_INV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7B2E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763.46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79CF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C8C9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763.463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B2C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7301.13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FFEBA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52C40C5A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832F2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5350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LL_ORI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00E0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872.22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E817F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D03C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872.22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6ABF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3897.20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F088F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16082AF6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1ACC9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28567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nimUs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88D16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811.09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5C6D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9F3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811.092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50CD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3483.05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DFFD5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5158D12D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64E6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F18C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Intgrty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6484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425.79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EEE2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2663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425.79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934E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445.82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1FA70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0EA10C3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5D864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672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KillWelfar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86C3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619.91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1708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0F96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619.91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D6E0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288.575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534C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3603A25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5D7E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CDD83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Xprmn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DB29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344.83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A270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E8D46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344.830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9FDA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7492.52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F43E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4051BE4A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76CB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1321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Genchng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A96C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27.7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066F7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FCE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27.790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55DE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1753.31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B135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182E9A45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FDE68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8204D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EnvIss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F80B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358.16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AE96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9730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358.168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EC67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254.10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B14EF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5C8ACCE3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E1025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2288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SocAt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04E9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701.65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63E1E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F309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701.650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7F57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523.234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716DB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760B94BA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E2FE4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1AD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PersIntEx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9C965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0627.02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3FA9D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64A0F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0627.027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ED14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7421.496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2EA20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77BECE2E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5592D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EF11E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Soc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48EB5E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749.476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E5BA8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31DC2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749.476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D7C1D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674.48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43386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2F34D4" w:rsidRPr="002F34D4" w14:paraId="5A4AB7F2" w14:textId="77777777" w:rsidTr="00F442C7">
        <w:trPr>
          <w:cantSplit/>
        </w:trPr>
        <w:tc>
          <w:tcPr>
            <w:tcW w:w="16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F8A2A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arasi</w:t>
            </w:r>
            <w:proofErr w:type="spellEnd"/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41EA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pathy_ALL_INV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8EBF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.88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17A5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E14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942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7BB6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.70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9DA18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</w:tr>
      <w:tr w:rsidR="002F34D4" w:rsidRPr="002F34D4" w14:paraId="585777C2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7F9B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D11C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LL_ORI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FCC1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41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5958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6299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708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8685F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.13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CEDF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  <w:tr w:rsidR="002F34D4" w:rsidRPr="002F34D4" w14:paraId="1C68E24D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9A41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D6F29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nimUs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4D1F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85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88FA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B009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26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23FF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8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BC35C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72</w:t>
            </w:r>
          </w:p>
        </w:tc>
      </w:tr>
      <w:tr w:rsidR="002F34D4" w:rsidRPr="002F34D4" w14:paraId="360CF436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BE5BD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D740D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Intgrty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E84C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.80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924A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2105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404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31A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.41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9F22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</w:tr>
      <w:tr w:rsidR="002F34D4" w:rsidRPr="002F34D4" w14:paraId="04C4EB00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0181F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E41CC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KillWelfar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31BB2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724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61A2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6AA4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862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F4AA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04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1F888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</w:tr>
      <w:tr w:rsidR="002F34D4" w:rsidRPr="002F34D4" w14:paraId="0DAD060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78179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2D1B3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Xprmn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9413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98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C835C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3AF6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493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C6D9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09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7500C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24</w:t>
            </w:r>
          </w:p>
        </w:tc>
      </w:tr>
      <w:tr w:rsidR="002F34D4" w:rsidRPr="002F34D4" w14:paraId="6C2FED8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CC112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A04B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Genchng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4BA2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714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7533F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687F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357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B837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48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DE8F6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4</w:t>
            </w:r>
          </w:p>
        </w:tc>
      </w:tr>
      <w:tr w:rsidR="002F34D4" w:rsidRPr="002F34D4" w14:paraId="11DE8C7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B7699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59DBA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EnvIss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D93A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.25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2647A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7D7A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126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387FB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.8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88D19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8</w:t>
            </w:r>
          </w:p>
        </w:tc>
      </w:tr>
      <w:tr w:rsidR="002F34D4" w:rsidRPr="002F34D4" w14:paraId="6AD60B39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BE90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AF34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SocAt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22E1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.26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E1C1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876F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633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9E9F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735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8217C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6</w:t>
            </w:r>
          </w:p>
        </w:tc>
      </w:tr>
      <w:tr w:rsidR="002F34D4" w:rsidRPr="002F34D4" w14:paraId="321B0C82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7967D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909C2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PersIntEx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3A59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21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368E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BDC0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60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4D34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145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EA49B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18</w:t>
            </w:r>
          </w:p>
        </w:tc>
      </w:tr>
      <w:tr w:rsidR="002F34D4" w:rsidRPr="002F34D4" w14:paraId="75ABA6F9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BBA9F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7397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Soc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79D49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.06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DE35A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CBDC88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34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7C289A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1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D26D44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62</w:t>
            </w:r>
          </w:p>
        </w:tc>
      </w:tr>
      <w:tr w:rsidR="002F34D4" w:rsidRPr="002F34D4" w14:paraId="0ABEE5E9" w14:textId="77777777" w:rsidTr="00F442C7">
        <w:trPr>
          <w:cantSplit/>
        </w:trPr>
        <w:tc>
          <w:tcPr>
            <w:tcW w:w="16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319B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1C511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pathy_ALL_INV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FBD7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37.11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45D7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272E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15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EEC52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0D92A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65B2EB55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86D0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1073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LL_ORI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EBE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82.226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F137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4A8AC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7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B9F5B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15358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1D245340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FB08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88A4C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nimUs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6F8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81.86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F0B7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8CA5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31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478F8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95AD82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4CD8D7AB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9A7F5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4E6B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Intgrty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372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11.41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9C9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61AB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62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FB67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B1DF8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0B4E30D2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D6999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CFAB0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KillWelfar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0C53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99.53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BC0F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70E6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611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60B8F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A3FDD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76728E37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1B3AA9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A4B1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Xprmn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4B03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66.534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97D0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D8A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713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B187B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EAFB9A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0E5DAB6C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C6BD8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62C7E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Genchng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ACDA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57.66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0E52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4B0D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47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30D24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0044D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4FC45A1C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8614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CB147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EnvIss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CAB7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18.005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9C6D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E408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3E891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21EB9A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0CA3011D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C1D15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8E96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SocAt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EAC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90.62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A1DF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CB17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97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623F7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29620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09520978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6E631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C53F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PersIntEx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E89D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85.724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BE0C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FB88B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84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B98EF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DAE0DB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5BDEF8E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41F31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17C9E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Soc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7A9186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64.49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1AFD5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4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74DF9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16</w:t>
            </w: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1B2BBE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60DEBBF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338D5018" w14:textId="77777777" w:rsidTr="00F442C7">
        <w:trPr>
          <w:cantSplit/>
        </w:trPr>
        <w:tc>
          <w:tcPr>
            <w:tcW w:w="169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3FEC86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59CF4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pathy_ALL_INV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1F7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610.22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22EED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31112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6D191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F67935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3AE65C23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46857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B949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LL_ORI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FC3E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520.92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0AB84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4D3DD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D4A08B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3E3E3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3B591BDA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698A7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F2230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nimUs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3723B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732.375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2826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311EC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769A1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01A66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2F4A27E9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8E45A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2C7C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Intgrty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6C1F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286.64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AC0D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5502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422F4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1D6F7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12D891A7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E9DCE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CC59C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KillWelfar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D8C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354.534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1E16B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5B136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04EA0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E92050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486DF7B8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58638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EFCE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Xprmn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CAFF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412.07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C1DA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FAE51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3288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C9DAFC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5B630724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C51E8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31860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Genchng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F719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7526.996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E681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FA7A8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3C536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59857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633266E1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15DE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F82B2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EnvIss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9B43D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193.29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7676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96A66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7A51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E9848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5070F08C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A19F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3C2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SocAt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71C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426.96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CF97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FC228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C5610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27DDB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6EF2F965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C9008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251FF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PersIntEx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73A8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1930.176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D9FB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060D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0341FF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BAE5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06A32772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567C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EC2D8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Soc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99B88D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5898.01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EDE1A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7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9A095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0A5BA1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40E0AEE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50B9831B" w14:textId="77777777" w:rsidTr="00F442C7">
        <w:trPr>
          <w:cantSplit/>
        </w:trPr>
        <w:tc>
          <w:tcPr>
            <w:tcW w:w="169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2CEB2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Corrected Total</w:t>
            </w: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4F2A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pathy_ALL_INV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CF9A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42.996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3775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25B9A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509B0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5847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44EA5702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7E7807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38576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LL_ORI</w:t>
            </w:r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7D11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85.643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1D350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892DE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B3E71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B633B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6C8AA1ED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18C0A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A42AE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nimUs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0E9E2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282.72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748B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0E686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C921D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244C2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4C20618F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72E38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908C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Intgrty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5CF47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18.219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BDD6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08FC7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CAA2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BC414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0D5603AC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4B89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F8622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KillWelfare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97BE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03.25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4418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030A1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A6448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A0EAA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1A159DB8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D7A78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42381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Xprmn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6F7D1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69.52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F8D7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81DB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D55B7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2268A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3AC82B4C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50678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A044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Genchng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7F8F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60.381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609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FECAD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B806B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E5D92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4998A424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31C7B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C6BD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EnvIss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7F67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424.257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699A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92846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ED1A6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1A14B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53D5B95F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DDCAD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AE10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SocAt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6FA5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393.890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CEDC1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DEE56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147CD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05E95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350DEE1A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355AA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E2F2F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PersIntExt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08A3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86.942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3EDB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93A87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B2203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8BA38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409DC6D2" w14:textId="77777777" w:rsidTr="00F442C7">
        <w:trPr>
          <w:cantSplit/>
        </w:trPr>
        <w:tc>
          <w:tcPr>
            <w:tcW w:w="169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7436C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66809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Soc_ORI</w:t>
            </w:r>
            <w:proofErr w:type="spellEnd"/>
          </w:p>
        </w:tc>
        <w:tc>
          <w:tcPr>
            <w:tcW w:w="14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A608E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66.558</w:t>
            </w: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3A51E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656</w:t>
            </w:r>
          </w:p>
        </w:tc>
        <w:tc>
          <w:tcPr>
            <w:tcW w:w="14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964B55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78D2A2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D974E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34D4" w:rsidRPr="002F34D4" w14:paraId="7E047390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136E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a. R Squared = .017 (Adjusted R Squared = .014)</w:t>
            </w:r>
          </w:p>
        </w:tc>
      </w:tr>
      <w:tr w:rsidR="002F34D4" w:rsidRPr="002F34D4" w14:paraId="21389B41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2635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b. R Squared = .018 (Adjusted R Squared = .015)</w:t>
            </w:r>
          </w:p>
        </w:tc>
      </w:tr>
      <w:tr w:rsidR="002F34D4" w:rsidRPr="002F34D4" w14:paraId="4BDB2428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8C0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c. R Squared = .003 (Adjusted R Squared = .000)</w:t>
            </w:r>
          </w:p>
        </w:tc>
      </w:tr>
      <w:tr w:rsidR="002F34D4" w:rsidRPr="002F34D4" w14:paraId="7233A3D8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6F00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d. R Squared = .016 (Adjusted R Squared = .013)</w:t>
            </w:r>
          </w:p>
        </w:tc>
      </w:tr>
      <w:tr w:rsidR="002F34D4" w:rsidRPr="002F34D4" w14:paraId="1BE26B8B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18B1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e. R Squared = .009 (Adjusted R Squared = .006)</w:t>
            </w:r>
          </w:p>
        </w:tc>
      </w:tr>
      <w:tr w:rsidR="002F34D4" w:rsidRPr="002F34D4" w14:paraId="560C2F26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47A1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f. R Squared = .006 (Adjusted R Squared = .003)</w:t>
            </w:r>
          </w:p>
        </w:tc>
      </w:tr>
      <w:tr w:rsidR="002F34D4" w:rsidRPr="002F34D4" w14:paraId="5434AA2B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9B58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g. R Squared = .008 (Adjusted R Squared = .004)</w:t>
            </w:r>
          </w:p>
        </w:tc>
      </w:tr>
      <w:tr w:rsidR="002F34D4" w:rsidRPr="002F34D4" w14:paraId="2468CAAB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1161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h. R Squared = .015 (Adjusted R Squared = .012)</w:t>
            </w:r>
          </w:p>
        </w:tc>
      </w:tr>
      <w:tr w:rsidR="002F34D4" w:rsidRPr="002F34D4" w14:paraId="5570B639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3CDF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i</w:t>
            </w:r>
            <w:proofErr w:type="spellEnd"/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 R Squared = .008 (Adjusted R Squared = .005)</w:t>
            </w:r>
          </w:p>
        </w:tc>
      </w:tr>
      <w:tr w:rsidR="002F34D4" w:rsidRPr="002F34D4" w14:paraId="350C217D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0B857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j. R Squared = .007 (Adjusted R Squared = .003)</w:t>
            </w:r>
          </w:p>
        </w:tc>
      </w:tr>
      <w:tr w:rsidR="002F34D4" w:rsidRPr="002F34D4" w14:paraId="5E68603E" w14:textId="77777777" w:rsidTr="00F442C7">
        <w:trPr>
          <w:cantSplit/>
        </w:trPr>
        <w:tc>
          <w:tcPr>
            <w:tcW w:w="10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D8A8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k. R Squared = .003 (Adjusted R Squared = .000)</w:t>
            </w:r>
          </w:p>
        </w:tc>
      </w:tr>
    </w:tbl>
    <w:p w14:paraId="65410662" w14:textId="77777777" w:rsidR="002F34D4" w:rsidRPr="002F34D4" w:rsidRDefault="002F34D4" w:rsidP="002F34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666B4D" w14:textId="2B26DC43" w:rsidR="00E35DAF" w:rsidRDefault="00E35DAF"/>
    <w:p w14:paraId="2ACB2468" w14:textId="77777777" w:rsidR="0070582D" w:rsidRPr="0070582D" w:rsidRDefault="0070582D" w:rsidP="007058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D5EEB2" w14:textId="77777777" w:rsidR="0075046E" w:rsidRDefault="0075046E" w:rsidP="002F34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75046E" w:rsidSect="009619A3">
          <w:pgSz w:w="12242" w:h="15842"/>
          <w:pgMar w:top="1440" w:right="1440" w:bottom="1440" w:left="1440" w:header="720" w:footer="720" w:gutter="0"/>
          <w:cols w:space="720"/>
          <w:noEndnote/>
        </w:sectPr>
      </w:pPr>
    </w:p>
    <w:p w14:paraId="099126DC" w14:textId="626EC705" w:rsidR="002F34D4" w:rsidRPr="002F34D4" w:rsidRDefault="002F34D4" w:rsidP="002F34D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405256" w14:textId="11CE6EA7" w:rsidR="00F442C7" w:rsidRDefault="00F442C7" w:rsidP="00F442C7">
      <w:pPr>
        <w:pStyle w:val="Caption"/>
        <w:keepNext/>
      </w:pPr>
      <w:r>
        <w:t xml:space="preserve">Table </w:t>
      </w:r>
      <w:r w:rsidR="0075046E">
        <w:fldChar w:fldCharType="begin"/>
      </w:r>
      <w:r w:rsidR="0075046E">
        <w:instrText xml:space="preserve"> SEQ Table \* ARABIC </w:instrText>
      </w:r>
      <w:r w:rsidR="0075046E">
        <w:fldChar w:fldCharType="separate"/>
      </w:r>
      <w:r>
        <w:rPr>
          <w:noProof/>
        </w:rPr>
        <w:t>4</w:t>
      </w:r>
      <w:r w:rsidR="0075046E">
        <w:rPr>
          <w:noProof/>
        </w:rPr>
        <w:fldChar w:fldCharType="end"/>
      </w:r>
      <w:r>
        <w:rPr>
          <w:noProof/>
        </w:rPr>
        <w:t xml:space="preserve"> </w:t>
      </w:r>
      <w:r>
        <w:rPr>
          <w:noProof/>
          <w:lang w:val="en-US"/>
        </w:rPr>
        <w:t>Bonferroni multiple comparison</w:t>
      </w:r>
    </w:p>
    <w:tbl>
      <w:tblPr>
        <w:tblW w:w="13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0"/>
        <w:gridCol w:w="2370"/>
        <w:gridCol w:w="2370"/>
        <w:gridCol w:w="1591"/>
        <w:gridCol w:w="1159"/>
        <w:gridCol w:w="1110"/>
        <w:gridCol w:w="1525"/>
        <w:gridCol w:w="1525"/>
      </w:tblGrid>
      <w:tr w:rsidR="002F34D4" w:rsidRPr="002F34D4" w14:paraId="49A0FE23" w14:textId="77777777" w:rsidTr="00F442C7">
        <w:trPr>
          <w:cantSplit/>
        </w:trPr>
        <w:tc>
          <w:tcPr>
            <w:tcW w:w="13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C839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2F34D4">
              <w:rPr>
                <w:rFonts w:ascii="Arial" w:hAnsi="Arial" w:cs="Arial"/>
                <w:b/>
                <w:bCs/>
                <w:color w:val="010205"/>
              </w:rPr>
              <w:t>Multiple Comparisons</w:t>
            </w:r>
          </w:p>
        </w:tc>
      </w:tr>
      <w:tr w:rsidR="002F34D4" w:rsidRPr="002F34D4" w14:paraId="3BDB83FC" w14:textId="77777777" w:rsidTr="00F442C7">
        <w:trPr>
          <w:cantSplit/>
        </w:trPr>
        <w:tc>
          <w:tcPr>
            <w:tcW w:w="2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DDF2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36CBB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(I) Priming Narration</w:t>
            </w:r>
          </w:p>
        </w:tc>
        <w:tc>
          <w:tcPr>
            <w:tcW w:w="23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31D83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(J) Priming Narration</w:t>
            </w:r>
          </w:p>
        </w:tc>
        <w:tc>
          <w:tcPr>
            <w:tcW w:w="159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407A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5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A142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170CC2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305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F5430A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2F34D4" w:rsidRPr="002F34D4" w14:paraId="31D7F630" w14:textId="77777777" w:rsidTr="00F442C7">
        <w:trPr>
          <w:cantSplit/>
        </w:trPr>
        <w:tc>
          <w:tcPr>
            <w:tcW w:w="22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32F8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22B40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61E2C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461C3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FB5A36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4B7C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E1831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6FCB5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2F34D4" w:rsidRPr="002F34D4" w14:paraId="50DCED3E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0C4A6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pathy_ALL_INV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8F4FC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F335A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EAE7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902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736A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890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7E2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5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0C08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795</w:t>
            </w:r>
          </w:p>
        </w:tc>
        <w:tc>
          <w:tcPr>
            <w:tcW w:w="15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B76CF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008</w:t>
            </w:r>
          </w:p>
        </w:tc>
      </w:tr>
      <w:tr w:rsidR="002F34D4" w:rsidRPr="002F34D4" w14:paraId="147FE870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863A5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679EFA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EAD84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2778E4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391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9B2BD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1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EE9BD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DDA7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410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625C6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78</w:t>
            </w:r>
          </w:p>
        </w:tc>
      </w:tr>
      <w:tr w:rsidR="002F34D4" w:rsidRPr="002F34D4" w14:paraId="15F99D1D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04BE7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0BDAC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D4242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C111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902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84AD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89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AF4E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9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A194C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0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D6BC1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795</w:t>
            </w:r>
          </w:p>
        </w:tc>
      </w:tr>
      <w:tr w:rsidR="002F34D4" w:rsidRPr="002F34D4" w14:paraId="26A91832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40D193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8CDE8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416D1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103880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48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85C7D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59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4F3F9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486E1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07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EB3113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094</w:t>
            </w:r>
          </w:p>
        </w:tc>
      </w:tr>
      <w:tr w:rsidR="002F34D4" w:rsidRPr="002F34D4" w14:paraId="70BED858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11F12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5C7D5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406FB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A401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391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492A7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1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FD47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728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7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A180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103</w:t>
            </w:r>
          </w:p>
        </w:tc>
      </w:tr>
      <w:tr w:rsidR="002F34D4" w:rsidRPr="002F34D4" w14:paraId="4E7478E9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47EA94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18FD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69078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526B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6EA8D8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59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F4590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B4FC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09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4E2F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071</w:t>
            </w:r>
          </w:p>
        </w:tc>
      </w:tr>
      <w:tr w:rsidR="002F34D4" w:rsidRPr="002F34D4" w14:paraId="113A4BE6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4F58E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LL_ORI</w:t>
            </w: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11D8E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BBDB7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DFE04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9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AC523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80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B184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3FC91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38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125B0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01</w:t>
            </w:r>
          </w:p>
        </w:tc>
      </w:tr>
      <w:tr w:rsidR="002F34D4" w:rsidRPr="002F34D4" w14:paraId="2771F85E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7E66D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3AEC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81EBD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42150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3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2DF8D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24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AF887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13714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65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7EDC38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134</w:t>
            </w:r>
          </w:p>
        </w:tc>
      </w:tr>
      <w:tr w:rsidR="002F34D4" w:rsidRPr="002F34D4" w14:paraId="4F1B90AF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51F31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E74AA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28340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60A2F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9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8E74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80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E3B5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26F4D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0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8C72C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386</w:t>
            </w:r>
          </w:p>
        </w:tc>
      </w:tr>
      <w:tr w:rsidR="002F34D4" w:rsidRPr="002F34D4" w14:paraId="261618C7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8A6E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B8584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2041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B6FBA4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849F21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4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D9FE8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64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07540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56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2F13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764</w:t>
            </w:r>
          </w:p>
        </w:tc>
      </w:tr>
      <w:tr w:rsidR="002F34D4" w:rsidRPr="002F34D4" w14:paraId="32D5803B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C1443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62B51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CB102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749E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393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A594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24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DF4A5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3ADC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3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9E37F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652</w:t>
            </w:r>
          </w:p>
        </w:tc>
      </w:tr>
      <w:tr w:rsidR="002F34D4" w:rsidRPr="002F34D4" w14:paraId="119F0F76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A5233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43B46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6D276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F8CFBD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0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A6897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4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F4D86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64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1E9B0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76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A2ED49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63</w:t>
            </w:r>
          </w:p>
        </w:tc>
      </w:tr>
      <w:tr w:rsidR="002F34D4" w:rsidRPr="002F34D4" w14:paraId="1BAD0816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20CA7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AnimUse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04956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E40CD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CB8E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98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DEE70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21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2320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1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6877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71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96E3C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45</w:t>
            </w:r>
          </w:p>
        </w:tc>
      </w:tr>
      <w:tr w:rsidR="002F34D4" w:rsidRPr="002F34D4" w14:paraId="5B8754A7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81BEFB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C7EA0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6A621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40F7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38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5A1A4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52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AE1EC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E0B3F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95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5647FC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181</w:t>
            </w:r>
          </w:p>
        </w:tc>
      </w:tr>
      <w:tr w:rsidR="002F34D4" w:rsidRPr="002F34D4" w14:paraId="52F9BFC3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C7769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1C61B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DE20A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822E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8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7ED4A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21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0C60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1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A9358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74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77977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718</w:t>
            </w:r>
          </w:p>
        </w:tc>
      </w:tr>
      <w:tr w:rsidR="002F34D4" w:rsidRPr="002F34D4" w14:paraId="42ABC307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3E836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436E3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E81A7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F4CCD1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0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65584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02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F882F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C5428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84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C9531F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049</w:t>
            </w:r>
          </w:p>
        </w:tc>
      </w:tr>
      <w:tr w:rsidR="002F34D4" w:rsidRPr="002F34D4" w14:paraId="10C5AF86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65B0A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36804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3476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73C0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85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754F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52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3D2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76C8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18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9A69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950</w:t>
            </w:r>
          </w:p>
        </w:tc>
      </w:tr>
      <w:tr w:rsidR="002F34D4" w:rsidRPr="002F34D4" w14:paraId="62917BA0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EB5C5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42DD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2A458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2BA46A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0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F345F4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02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375FD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5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2646E0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049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DEFC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45</w:t>
            </w:r>
          </w:p>
        </w:tc>
      </w:tr>
      <w:tr w:rsidR="002F34D4" w:rsidRPr="002F34D4" w14:paraId="74FCC5F2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409B1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Intgrty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ABC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7864E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C3B7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681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5CAD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71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3E0D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E480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477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2943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589</w:t>
            </w:r>
          </w:p>
        </w:tc>
      </w:tr>
      <w:tr w:rsidR="002F34D4" w:rsidRPr="002F34D4" w14:paraId="509F997C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42B86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A9C31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AE9B4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E88D78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222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C127D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88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23309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0CBD1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411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FBF154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331</w:t>
            </w:r>
          </w:p>
        </w:tc>
      </w:tr>
      <w:tr w:rsidR="002F34D4" w:rsidRPr="002F34D4" w14:paraId="7C0BA3A4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D0045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432C5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9AC7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988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681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CDC6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71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7F935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42E4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89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AFF9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773</w:t>
            </w:r>
          </w:p>
        </w:tc>
      </w:tr>
      <w:tr w:rsidR="002F34D4" w:rsidRPr="002F34D4" w14:paraId="55E66F55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91B35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9974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28B3D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F8935D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5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E2A1E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28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69712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27EB3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29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8789B3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207</w:t>
            </w:r>
          </w:p>
        </w:tc>
      </w:tr>
      <w:tr w:rsidR="002F34D4" w:rsidRPr="002F34D4" w14:paraId="26C302F0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49E32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9B14E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7D7FF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2FA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222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B1D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88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55749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64D9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3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BCB04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114</w:t>
            </w:r>
          </w:p>
        </w:tc>
      </w:tr>
      <w:tr w:rsidR="002F34D4" w:rsidRPr="002F34D4" w14:paraId="2F77A7CB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5469B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6736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ACCF0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D8F008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458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21341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28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B9811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9B473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20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A0727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290</w:t>
            </w:r>
          </w:p>
        </w:tc>
      </w:tr>
      <w:tr w:rsidR="002F34D4" w:rsidRPr="002F34D4" w14:paraId="3FDFC054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6CEF8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KillWelfare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2E3DF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0C66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8BB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96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54C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58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6EE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8B88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402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DB5F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95</w:t>
            </w:r>
          </w:p>
        </w:tc>
      </w:tr>
      <w:tr w:rsidR="002F34D4" w:rsidRPr="002F34D4" w14:paraId="54385A49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E2351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1AFC9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58C26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828022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66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E7665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76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4CE43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1DC64C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52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12183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200</w:t>
            </w:r>
          </w:p>
        </w:tc>
      </w:tr>
      <w:tr w:rsidR="002F34D4" w:rsidRPr="002F34D4" w14:paraId="58F58CC6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EC8DF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0F28B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99516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5290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96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948D8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58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0611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E518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09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1A81E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028</w:t>
            </w:r>
          </w:p>
        </w:tc>
      </w:tr>
      <w:tr w:rsidR="002F34D4" w:rsidRPr="002F34D4" w14:paraId="714866BB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2661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70550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7A463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BE42B3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0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5B57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17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3193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E2036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42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BAA59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026</w:t>
            </w:r>
          </w:p>
        </w:tc>
      </w:tr>
      <w:tr w:rsidR="002F34D4" w:rsidRPr="002F34D4" w14:paraId="474EF27C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9A166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59909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C7BF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BD3C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66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79DC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76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DC9F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AED2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2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99409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528</w:t>
            </w:r>
          </w:p>
        </w:tc>
      </w:tr>
      <w:tr w:rsidR="002F34D4" w:rsidRPr="002F34D4" w14:paraId="3DE5F74B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B969E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2050C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C7D34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D016E1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30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E82DC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17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3146E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7A897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02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8F8DA9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420</w:t>
            </w:r>
          </w:p>
        </w:tc>
      </w:tr>
      <w:tr w:rsidR="002F34D4" w:rsidRPr="002F34D4" w14:paraId="53CB9C9F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4CD36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Xprmnt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58255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9D302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E29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87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1D14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28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74FB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3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8EF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41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2C5BD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56</w:t>
            </w:r>
          </w:p>
        </w:tc>
      </w:tr>
      <w:tr w:rsidR="002F34D4" w:rsidRPr="002F34D4" w14:paraId="6FFB8B43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4459F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3C99F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EBAA3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EEDC9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82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92A04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39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1B4F1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8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4B6A90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83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806DA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194</w:t>
            </w:r>
          </w:p>
        </w:tc>
      </w:tr>
      <w:tr w:rsidR="002F34D4" w:rsidRPr="002F34D4" w14:paraId="75AFD2D2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1A83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29F61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D34B1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F39C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87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BB2B6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28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7C41E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3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F99CC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35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FF5D6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100</w:t>
            </w:r>
          </w:p>
        </w:tc>
      </w:tr>
      <w:tr w:rsidR="002F34D4" w:rsidRPr="002F34D4" w14:paraId="03D52FC6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37B34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4E5A7B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5F50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88FBED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05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994B6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75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CEF37B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2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3A2E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81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320FEA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914</w:t>
            </w:r>
          </w:p>
        </w:tc>
      </w:tr>
      <w:tr w:rsidR="002F34D4" w:rsidRPr="002F34D4" w14:paraId="6D4D18A0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9664C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A4A8F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F3E06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5B2B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2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D6707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39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A4AE5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8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0184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19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70B7E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834</w:t>
            </w:r>
          </w:p>
        </w:tc>
      </w:tr>
      <w:tr w:rsidR="002F34D4" w:rsidRPr="002F34D4" w14:paraId="338FADF7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B692E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2FA86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5B44A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F65124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05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7B31A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75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2D3AF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2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3C31B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91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24CB38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10</w:t>
            </w:r>
          </w:p>
        </w:tc>
      </w:tr>
      <w:tr w:rsidR="002F34D4" w:rsidRPr="002F34D4" w14:paraId="18CAAFD8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119C7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Genchng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AD7DB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BCBD8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0D5E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80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DA60F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12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C77AE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334E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75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D170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47</w:t>
            </w:r>
          </w:p>
        </w:tc>
      </w:tr>
      <w:tr w:rsidR="002F34D4" w:rsidRPr="002F34D4" w14:paraId="128CFE16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C8BE5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3B1DB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F0F1D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79B91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12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BD885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34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24FA5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A4383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88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00E603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43</w:t>
            </w:r>
          </w:p>
        </w:tc>
      </w:tr>
      <w:tr w:rsidR="002F34D4" w:rsidRPr="002F34D4" w14:paraId="281A8678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FC540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2F85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4EEE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1D1E5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80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2631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12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182D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53F3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14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96AA9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754</w:t>
            </w:r>
          </w:p>
        </w:tc>
      </w:tr>
      <w:tr w:rsidR="002F34D4" w:rsidRPr="002F34D4" w14:paraId="14714AF7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A584D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E6A88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DC8DF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B3E789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8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6A6416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79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27FDE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4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0459AC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94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4FC6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314</w:t>
            </w:r>
          </w:p>
        </w:tc>
      </w:tr>
      <w:tr w:rsidR="002F34D4" w:rsidRPr="002F34D4" w14:paraId="7C233261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55B12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7B2E8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B5557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DE28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12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7EC0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34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759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8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33FD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4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5558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884</w:t>
            </w:r>
          </w:p>
        </w:tc>
      </w:tr>
      <w:tr w:rsidR="002F34D4" w:rsidRPr="002F34D4" w14:paraId="094B7D98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50BED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B73B1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63BA1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1E746D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8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096A12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79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B1C56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94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EE4DD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31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2D1A0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47</w:t>
            </w:r>
          </w:p>
        </w:tc>
      </w:tr>
      <w:tr w:rsidR="002F34D4" w:rsidRPr="002F34D4" w14:paraId="782237B2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1DF2E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EnvIss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FC7B1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0AB56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F573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729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22990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78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5466A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F3ADD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483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62389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21</w:t>
            </w:r>
          </w:p>
        </w:tc>
      </w:tr>
      <w:tr w:rsidR="002F34D4" w:rsidRPr="002F34D4" w14:paraId="231B9DAD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BF9A0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83F96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037A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71D1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75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37969E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94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E06E4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3F4605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659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12066F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54</w:t>
            </w:r>
          </w:p>
        </w:tc>
      </w:tr>
      <w:tr w:rsidR="002F34D4" w:rsidRPr="002F34D4" w14:paraId="06EF2154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7CBE4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9D829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A8979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BDAB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729</w:t>
            </w:r>
            <w:r w:rsidRPr="002F34D4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3538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78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9790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0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5DB5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2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DC568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838</w:t>
            </w:r>
          </w:p>
        </w:tc>
      </w:tr>
      <w:tr w:rsidR="002F34D4" w:rsidRPr="002F34D4" w14:paraId="168FC24E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DE492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A9AC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3FCF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2FA24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7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54DBC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34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7FCA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5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861B8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78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DAF90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739</w:t>
            </w:r>
          </w:p>
        </w:tc>
      </w:tr>
      <w:tr w:rsidR="002F34D4" w:rsidRPr="002F34D4" w14:paraId="630A07EA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1DF87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D298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25864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9C98D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75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A094D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94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7C194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1E8B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15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A8C7E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659</w:t>
            </w:r>
          </w:p>
        </w:tc>
      </w:tr>
      <w:tr w:rsidR="002F34D4" w:rsidRPr="002F34D4" w14:paraId="093C1B1E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DE86C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E57A4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90C48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D0DEB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976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FDD51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342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E5E5A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5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A7CD8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739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4854F3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86</w:t>
            </w:r>
          </w:p>
        </w:tc>
      </w:tr>
      <w:tr w:rsidR="002F34D4" w:rsidRPr="002F34D4" w14:paraId="675C0660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E8FB3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AIS_SocAtt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FADC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C963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B91D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92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9711D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49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934C8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EC9DF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96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74869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17</w:t>
            </w:r>
          </w:p>
        </w:tc>
      </w:tr>
      <w:tr w:rsidR="002F34D4" w:rsidRPr="002F34D4" w14:paraId="1E37D198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06D819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1078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F39A3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A6FD7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43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98A6A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67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3DDAE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03133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27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F056D1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11</w:t>
            </w:r>
          </w:p>
        </w:tc>
      </w:tr>
      <w:tr w:rsidR="002F34D4" w:rsidRPr="002F34D4" w14:paraId="3D96375B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7088D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3D70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05354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DACBB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921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56E1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849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1E317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5B985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11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F0F93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960</w:t>
            </w:r>
          </w:p>
        </w:tc>
      </w:tr>
      <w:tr w:rsidR="002F34D4" w:rsidRPr="002F34D4" w14:paraId="466CB153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D67F9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EA96E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BAC193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44F87F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20627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09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76EC84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06ED9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214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D690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193</w:t>
            </w:r>
          </w:p>
        </w:tc>
      </w:tr>
      <w:tr w:rsidR="002F34D4" w:rsidRPr="002F34D4" w14:paraId="55EBA26F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DB94D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E903B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3FA17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288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432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E2605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67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97B20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95225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41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522F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275</w:t>
            </w:r>
          </w:p>
        </w:tc>
      </w:tr>
      <w:tr w:rsidR="002F34D4" w:rsidRPr="002F34D4" w14:paraId="1082F873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C363A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D2C3A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A8AA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A951EE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489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CFFB6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09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EC9D0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51AE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19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92CB0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214</w:t>
            </w:r>
          </w:p>
        </w:tc>
      </w:tr>
      <w:tr w:rsidR="002F34D4" w:rsidRPr="002F34D4" w14:paraId="0A988603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821CD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PersIntExt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98F50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FD5C6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F624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75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9AC0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85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49AD3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7BA3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159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001E5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652</w:t>
            </w:r>
          </w:p>
        </w:tc>
      </w:tr>
      <w:tr w:rsidR="002F34D4" w:rsidRPr="002F34D4" w14:paraId="20FF858C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59E07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059BC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36445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9E87AA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25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B6F3B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29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B1C95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86F2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017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23C3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525</w:t>
            </w:r>
          </w:p>
        </w:tc>
      </w:tr>
      <w:tr w:rsidR="002F34D4" w:rsidRPr="002F34D4" w14:paraId="3442ABD4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B316F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83CF2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AFD0F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0182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75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B5F2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85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DD3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59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A484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65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B4703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159</w:t>
            </w:r>
          </w:p>
        </w:tc>
      </w:tr>
      <w:tr w:rsidR="002F34D4" w:rsidRPr="002F34D4" w14:paraId="031E3B2B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C6AB6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AB2C0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C58BB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E8DF7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00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4C56A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9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A58B8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2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E696BB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168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3151D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182</w:t>
            </w:r>
          </w:p>
        </w:tc>
      </w:tr>
      <w:tr w:rsidR="002F34D4" w:rsidRPr="002F34D4" w14:paraId="3976BA70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D096B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32F03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6DAA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0177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254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41B47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529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B4C01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B5A5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525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06EB1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017</w:t>
            </w:r>
          </w:p>
        </w:tc>
      </w:tr>
      <w:tr w:rsidR="002F34D4" w:rsidRPr="002F34D4" w14:paraId="1396DC73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DB1AA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9B3D5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88CC19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AEBA44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00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0A43A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4894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DD36F2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2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35B4E0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18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CD6B3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168</w:t>
            </w:r>
          </w:p>
        </w:tc>
      </w:tr>
      <w:tr w:rsidR="002F34D4" w:rsidRPr="002F34D4" w14:paraId="02981B74" w14:textId="77777777" w:rsidTr="00F442C7">
        <w:trPr>
          <w:cantSplit/>
        </w:trPr>
        <w:tc>
          <w:tcPr>
            <w:tcW w:w="22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93D59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ROS_Soc_ORI</w:t>
            </w:r>
            <w:proofErr w:type="spellEnd"/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74A81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62403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67C7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99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2185B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107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13CF4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04360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65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98A25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662</w:t>
            </w:r>
          </w:p>
        </w:tc>
      </w:tr>
      <w:tr w:rsidR="002F34D4" w:rsidRPr="002F34D4" w14:paraId="5EBEECB3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61E7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022DC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A2BF7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397734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31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2F004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001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2988B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66DC87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091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AF5E3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716</w:t>
            </w:r>
          </w:p>
        </w:tc>
      </w:tr>
      <w:tr w:rsidR="002F34D4" w:rsidRPr="002F34D4" w14:paraId="1B2F71D3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8B851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7E8D9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09B9F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FD46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97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F3680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107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EB9A4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89A02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66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D1F1A1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656</w:t>
            </w:r>
          </w:p>
        </w:tc>
      </w:tr>
      <w:tr w:rsidR="002F34D4" w:rsidRPr="002F34D4" w14:paraId="002B5C75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2E784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CA1B35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82960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C3235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31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30EBA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25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CC1332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7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09363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91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728A2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3532</w:t>
            </w:r>
          </w:p>
        </w:tc>
      </w:tr>
      <w:tr w:rsidR="002F34D4" w:rsidRPr="002F34D4" w14:paraId="55E105B8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8696E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57B75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No Narration (3)</w:t>
            </w: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217F3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Stewardship (1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1B5C7E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0313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827FD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1001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2E310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2DA199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2716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9D3AAF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2091</w:t>
            </w:r>
          </w:p>
        </w:tc>
      </w:tr>
      <w:tr w:rsidR="002F34D4" w:rsidRPr="002F34D4" w14:paraId="2CB0801E" w14:textId="77777777" w:rsidTr="00F442C7">
        <w:trPr>
          <w:cantSplit/>
        </w:trPr>
        <w:tc>
          <w:tcPr>
            <w:tcW w:w="22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4A53BE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F7375A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1340E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264A60"/>
                <w:sz w:val="18"/>
                <w:szCs w:val="18"/>
              </w:rPr>
              <w:t>Human domination (2)</w:t>
            </w:r>
          </w:p>
        </w:tc>
        <w:tc>
          <w:tcPr>
            <w:tcW w:w="159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ADA327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1310</w:t>
            </w:r>
          </w:p>
        </w:tc>
        <w:tc>
          <w:tcPr>
            <w:tcW w:w="11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58E2B6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25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FE4E44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473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0D3AC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-.3532</w:t>
            </w:r>
          </w:p>
        </w:tc>
        <w:tc>
          <w:tcPr>
            <w:tcW w:w="15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E94C758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.0912</w:t>
            </w:r>
          </w:p>
        </w:tc>
      </w:tr>
      <w:tr w:rsidR="002F34D4" w:rsidRPr="002F34D4" w14:paraId="73111ABB" w14:textId="77777777" w:rsidTr="00F442C7">
        <w:trPr>
          <w:cantSplit/>
        </w:trPr>
        <w:tc>
          <w:tcPr>
            <w:tcW w:w="13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FD03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Based on observed means.</w:t>
            </w:r>
          </w:p>
          <w:p w14:paraId="6752EB13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 xml:space="preserve"> The error term is Mean Square(Error) = 1.016.</w:t>
            </w:r>
          </w:p>
        </w:tc>
      </w:tr>
      <w:tr w:rsidR="002F34D4" w:rsidRPr="002F34D4" w14:paraId="6C186415" w14:textId="77777777" w:rsidTr="00F442C7">
        <w:trPr>
          <w:cantSplit/>
        </w:trPr>
        <w:tc>
          <w:tcPr>
            <w:tcW w:w="13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B682C" w14:textId="77777777" w:rsidR="002F34D4" w:rsidRPr="002F34D4" w:rsidRDefault="002F34D4" w:rsidP="002F34D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2F34D4">
              <w:rPr>
                <w:rFonts w:ascii="Arial" w:hAnsi="Arial" w:cs="Arial"/>
                <w:color w:val="010205"/>
                <w:sz w:val="18"/>
                <w:szCs w:val="18"/>
              </w:rPr>
              <w:t>*. The mean difference is significant at the .05 level.</w:t>
            </w:r>
          </w:p>
        </w:tc>
      </w:tr>
    </w:tbl>
    <w:p w14:paraId="7EC45C75" w14:textId="77777777" w:rsidR="002F34D4" w:rsidRPr="002F34D4" w:rsidRDefault="002F34D4" w:rsidP="002F34D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097F6C5" w14:textId="77777777" w:rsidR="0070582D" w:rsidRPr="0070582D" w:rsidRDefault="0070582D" w:rsidP="0070582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D5BC6DA" w14:textId="77777777" w:rsidR="006954E9" w:rsidRDefault="006954E9" w:rsidP="006954E9"/>
    <w:p w14:paraId="74E87F2B" w14:textId="77777777" w:rsidR="006954E9" w:rsidRPr="0070582D" w:rsidRDefault="006954E9" w:rsidP="006954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6954E9" w:rsidRPr="0070582D" w:rsidSect="0075046E">
      <w:pgSz w:w="15842" w:h="12242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82D"/>
    <w:rsid w:val="002F34D4"/>
    <w:rsid w:val="006954E9"/>
    <w:rsid w:val="0070582D"/>
    <w:rsid w:val="0075046E"/>
    <w:rsid w:val="00E35DAF"/>
    <w:rsid w:val="00F4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8B2B9"/>
  <w15:chartTrackingRefBased/>
  <w15:docId w15:val="{3B5DE7FA-1470-459E-9657-A04B97FC0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42C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aribu, Dexon (MSI)</dc:creator>
  <cp:keywords/>
  <dc:description/>
  <cp:lastModifiedBy>Pasaribu, Dexon (MSI)</cp:lastModifiedBy>
  <cp:revision>5</cp:revision>
  <dcterms:created xsi:type="dcterms:W3CDTF">2021-07-16T17:04:00Z</dcterms:created>
  <dcterms:modified xsi:type="dcterms:W3CDTF">2021-07-30T16:02:00Z</dcterms:modified>
</cp:coreProperties>
</file>